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25770" w14:textId="77777777" w:rsidR="001F78A3" w:rsidRPr="002701B6" w:rsidRDefault="001F78A3" w:rsidP="001F78A3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i w:val="0"/>
          <w:iCs/>
        </w:rPr>
      </w:pPr>
      <w:r w:rsidRPr="002701B6">
        <w:rPr>
          <w:i w:val="0"/>
          <w:iCs/>
        </w:rPr>
        <w:t>Supplementary Table 1. UKB Baseline Characteristics by Relationship Typ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77"/>
        <w:gridCol w:w="2419"/>
        <w:gridCol w:w="1468"/>
        <w:gridCol w:w="1592"/>
        <w:gridCol w:w="1510"/>
      </w:tblGrid>
      <w:tr w:rsidR="001F78A3" w14:paraId="326FFA3C" w14:textId="77777777" w:rsidTr="00DF51F7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4DF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7B98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ll Sibling / MZ Twins (N=36148 / 34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DCA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ther (N=391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576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ffspring (N=391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B92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(N=44308)</w:t>
            </w:r>
          </w:p>
        </w:tc>
      </w:tr>
      <w:tr w:rsidR="001F78A3" w14:paraId="28714F82" w14:textId="77777777" w:rsidTr="00DF51F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FA21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50F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4DE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3F4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698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32E06C53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F94F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ean (SD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FF5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 (7.3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F2C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 (2.6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F3F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 (2.3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7FFE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4 (8.3)</w:t>
            </w:r>
          </w:p>
        </w:tc>
      </w:tr>
      <w:tr w:rsidR="001F78A3" w14:paraId="43A2DD9D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8833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edian (Q1, Q3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ED7B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 (51.0, 62.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6F95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 (64.0, 68.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B20F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 (41.0, 45.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3C46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 (50.0, 63.0)</w:t>
            </w:r>
          </w:p>
        </w:tc>
      </w:tr>
      <w:tr w:rsidR="001F78A3" w14:paraId="41FE35DD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CB85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Rang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8F1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 - 70.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22A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 - 70.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041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 - 53.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67CC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 - 70.0</w:t>
            </w:r>
          </w:p>
        </w:tc>
      </w:tr>
      <w:tr w:rsidR="001F78A3" w14:paraId="46E326BF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290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4E1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188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FDA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F17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47F269C3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23B2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Fema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829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135 (57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1B30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10 (100.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7F1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74 (60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58A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419 (61.9%)</w:t>
            </w:r>
          </w:p>
        </w:tc>
      </w:tr>
      <w:tr w:rsidR="001F78A3" w14:paraId="7C334885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0440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a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2A8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353 (42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FA7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F37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6 (39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95B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889 (38.1%)</w:t>
            </w:r>
          </w:p>
        </w:tc>
      </w:tr>
      <w:tr w:rsidR="001F78A3" w14:paraId="5F41EAEC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1B9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identified Rac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A354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6CB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4C0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795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45E3A4A8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391F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Oth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24ED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120 (3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CCF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2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524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3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687F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387 (3.1%)</w:t>
            </w:r>
          </w:p>
        </w:tc>
      </w:tr>
      <w:tr w:rsidR="001F78A3" w14:paraId="5D4A76B1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96A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Whi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135E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255 (96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9F1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81 (97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EE9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38 (96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5B1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774 (96.9%)</w:t>
            </w:r>
          </w:p>
        </w:tc>
      </w:tr>
      <w:tr w:rsidR="001F78A3" w14:paraId="5DEDC88E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4F6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iss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DF0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D0DF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EA0F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051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1F78A3" w14:paraId="110E2360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D11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Haplogrou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85F1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5D4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476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C6B5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6AAE673A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FD3A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EA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73C8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381 (97.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F95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84 (96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DF7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84 (96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3B61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949 (96.9%)</w:t>
            </w:r>
          </w:p>
        </w:tc>
      </w:tr>
      <w:tr w:rsidR="001F78A3" w14:paraId="1DBFD0CF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FD1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A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B0E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 (1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5B5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1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B249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1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8945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 (1.7%)</w:t>
            </w:r>
          </w:p>
        </w:tc>
      </w:tr>
      <w:tr w:rsidR="001F78A3" w14:paraId="068F57A4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4AB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AF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0830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 (1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80C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1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B447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1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DF5E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 (1.3%)</w:t>
            </w:r>
          </w:p>
        </w:tc>
      </w:tr>
      <w:tr w:rsidR="001F78A3" w14:paraId="34EC8EDE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F54F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C38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ADC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19F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B40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71E8B315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1AD1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Nev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5DE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163 (55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98E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33 (57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E45E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71 (60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F3F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767 (56.1%)</w:t>
            </w:r>
          </w:p>
        </w:tc>
      </w:tr>
      <w:tr w:rsidR="001F78A3" w14:paraId="353AE048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10B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Previou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DC98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533 (34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9E41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06 (36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07B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4 (25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203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923 (33.8%)</w:t>
            </w:r>
          </w:p>
        </w:tc>
      </w:tr>
      <w:tr w:rsidR="001F78A3" w14:paraId="0BC8EF2A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AFF2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Current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47B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,635 (10.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103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 (6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2A6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 (13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7BE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,419 (10.0%)</w:t>
            </w:r>
          </w:p>
        </w:tc>
      </w:tr>
      <w:tr w:rsidR="001F78A3" w14:paraId="3E9A7E96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D21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iss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4A5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16F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C54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620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1F78A3" w14:paraId="12312E1D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7046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Frequenc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FC67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CC8A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5BD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81F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2F034EAD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BD4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All_day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A6E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475 (31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4091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1 (29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A0E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9 (26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EE7E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645 (30.8%)</w:t>
            </w:r>
          </w:p>
        </w:tc>
      </w:tr>
      <w:tr w:rsidR="001F78A3" w14:paraId="58DC66B4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E20E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Neve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0565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161 (55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2CF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33 (57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D66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71 (60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A70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765 (55.9%)</w:t>
            </w:r>
          </w:p>
        </w:tc>
      </w:tr>
      <w:tr w:rsidR="001F78A3" w14:paraId="2A25C243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DE3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Occasional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6B4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,690 (12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679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 (13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831B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 (12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825F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,696 (12.9%)</w:t>
            </w:r>
          </w:p>
        </w:tc>
      </w:tr>
      <w:tr w:rsidR="001F78A3" w14:paraId="184F42FD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410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Unclear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DAEB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0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38D8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0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239F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0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71B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(0.4%)</w:t>
            </w:r>
          </w:p>
        </w:tc>
      </w:tr>
      <w:tr w:rsidR="001F78A3" w14:paraId="51360974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9EA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iss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8561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9FFF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5EC3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3566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1F78A3" w14:paraId="2346198B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90D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Duration (years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3537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D1C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437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F2D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30E845C7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B1A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ean (SD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2A7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 (14.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CB3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(16.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A4C6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 (9.8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D6D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 (13.9)</w:t>
            </w:r>
          </w:p>
        </w:tc>
      </w:tr>
      <w:tr w:rsidR="001F78A3" w14:paraId="6AC5DA0F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B71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edian (Q1, Q3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BD8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, 13.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A56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, 15.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1CD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, 6.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409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(0.0, 13.0)</w:t>
            </w:r>
          </w:p>
        </w:tc>
      </w:tr>
      <w:tr w:rsidR="001F78A3" w14:paraId="02639492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540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Rang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786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- 58.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CB12F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- 58.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2BC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- 39.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FA4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 - 58.0</w:t>
            </w:r>
          </w:p>
        </w:tc>
      </w:tr>
      <w:tr w:rsidR="001F78A3" w14:paraId="1B9B07F9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600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iss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04B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F49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E2C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CBE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1F78A3" w14:paraId="7ACED107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ACC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450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9DA0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6EF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FDA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1C361C7B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EB0F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77F7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615 (92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2743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22 (85.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365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22 (97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E28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759 (92.0%)</w:t>
            </w:r>
          </w:p>
        </w:tc>
      </w:tr>
      <w:tr w:rsidR="001F78A3" w14:paraId="288E661A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F6BA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Ye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D99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873 (7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28F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 (15.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83A4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2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1148F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,549 (8.0%)</w:t>
            </w:r>
          </w:p>
        </w:tc>
      </w:tr>
      <w:tr w:rsidR="001F78A3" w14:paraId="2A5E4B94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FB71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logic Malignanc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617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30B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149D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F4B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6DDBD812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6359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02D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929 (98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C2A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29 (97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864B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82 (99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ED5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640 (98.5%)</w:t>
            </w:r>
          </w:p>
        </w:tc>
      </w:tr>
      <w:tr w:rsidR="001F78A3" w14:paraId="49024878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2BB8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Ye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EB0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 (1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EC2A2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2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D941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0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555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 (1.5%)</w:t>
            </w:r>
          </w:p>
        </w:tc>
      </w:tr>
      <w:tr w:rsidR="001F78A3" w14:paraId="4BF4B7BC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2F73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2C7B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5272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C5D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D759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2C35708A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982A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-  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6AC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313 (99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0E2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90 (99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5D5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05 (99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A4A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108 (99.5%)</w:t>
            </w:r>
          </w:p>
        </w:tc>
      </w:tr>
      <w:tr w:rsidR="001F78A3" w14:paraId="0FF340C2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17C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Ye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14B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(0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776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0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244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86F5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 (0.5%)</w:t>
            </w:r>
          </w:p>
        </w:tc>
      </w:tr>
      <w:tr w:rsidR="001F78A3" w14:paraId="7A00DA28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0D2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Neoplas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D26E7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12F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623D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369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39AA2070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E286B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5C5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,346 (99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FB29F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90 (99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48C4" w14:textId="3EFA3C9A" w:rsidR="001F78A3" w:rsidRDefault="002B030D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1F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0</w:t>
            </w:r>
            <w:r w:rsidR="00201F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1F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9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85A3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142 (99.6%)</w:t>
            </w:r>
          </w:p>
        </w:tc>
      </w:tr>
      <w:tr w:rsidR="001F78A3" w14:paraId="3D30104E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3976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Ye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365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0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671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0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217B4" w14:textId="674133E5" w:rsidR="001F78A3" w:rsidRDefault="002B030D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</w:t>
            </w:r>
            <w:r w:rsidR="009E1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1F78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244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(0.4%)</w:t>
            </w:r>
          </w:p>
        </w:tc>
      </w:tr>
      <w:tr w:rsidR="001F78A3" w14:paraId="0A73A6AE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64B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CHI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B8FC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E5DD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A32F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115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8A3" w14:paraId="0B2B3912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13C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F72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949 (92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C460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06 (88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609A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84 (95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BE9F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839 (92.2%)</w:t>
            </w:r>
          </w:p>
        </w:tc>
      </w:tr>
      <w:tr w:rsidR="001F78A3" w14:paraId="12C57AE0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0B9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Ye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14C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718 (7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F818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 (11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58FC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4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8AD3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,299 (7.8%)</w:t>
            </w:r>
          </w:p>
        </w:tc>
      </w:tr>
      <w:tr w:rsidR="001F78A3" w14:paraId="55E6BD5E" w14:textId="77777777" w:rsidTr="00DF51F7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9C05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iss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951F1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,82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97A7E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1BD9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3924" w14:textId="77777777" w:rsidR="001F78A3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170</w:t>
            </w:r>
          </w:p>
        </w:tc>
      </w:tr>
      <w:tr w:rsidR="001F78A3" w14:paraId="455685FC" w14:textId="77777777" w:rsidTr="00DF51F7">
        <w:trPr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AE33" w14:textId="77777777" w:rsidR="001F78A3" w:rsidRPr="00535FDF" w:rsidRDefault="001F78A3" w:rsidP="00DF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535FD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ata are presented as mean (SD) or n (%). Hematological Malignancies excludes multiple myeloma, which we have previously shown is not associated with heteroplasmy.(</w:t>
            </w:r>
            <w:r w:rsidRPr="00535FD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highlight w:val="yellow"/>
              </w:rPr>
              <w:t>REF</w:t>
            </w:r>
            <w:r w:rsidRPr="00535FD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. EA = European Ancestry; AS = Asian Ancestry; AF = African Ancestry; M-CHIP = myeloid CHIP. MZ Twins are combined with Full Siblings to avoid small cell counts and possible reidentification.</w:t>
            </w:r>
          </w:p>
        </w:tc>
      </w:tr>
    </w:tbl>
    <w:p w14:paraId="235EFBE0" w14:textId="77777777" w:rsidR="001F78A3" w:rsidRDefault="001F78A3" w:rsidP="001F78A3"/>
    <w:p w14:paraId="39B8318D" w14:textId="77777777" w:rsidR="005D75EC" w:rsidRDefault="005D75EC" w:rsidP="005D75EC"/>
    <w:p w14:paraId="34A7BABC" w14:textId="77777777" w:rsidR="00A65D62" w:rsidRDefault="00A65D62" w:rsidP="00A65D62"/>
    <w:p w14:paraId="6C07CAAF" w14:textId="77777777" w:rsidR="00030C1F" w:rsidRDefault="00030C1F" w:rsidP="00030C1F"/>
    <w:p w14:paraId="5D5FD158" w14:textId="77777777" w:rsidR="005442E2" w:rsidRDefault="005442E2">
      <w:pPr>
        <w:spacing w:after="160" w:line="278" w:lineRule="auto"/>
        <w:rPr>
          <w:b/>
          <w:iCs/>
        </w:rPr>
      </w:pPr>
      <w:r>
        <w:rPr>
          <w:i/>
          <w:iCs/>
        </w:rPr>
        <w:br w:type="page"/>
      </w:r>
    </w:p>
    <w:p w14:paraId="45BC61B3" w14:textId="211929A8" w:rsidR="00B3430F" w:rsidRPr="00B3430F" w:rsidRDefault="00B3430F" w:rsidP="005442E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i w:val="0"/>
          <w:iCs/>
        </w:rPr>
      </w:pPr>
      <w:r w:rsidRPr="00B3430F">
        <w:rPr>
          <w:i w:val="0"/>
          <w:iCs/>
        </w:rPr>
        <w:lastRenderedPageBreak/>
        <w:t xml:space="preserve">Supplementary Table </w:t>
      </w:r>
      <w:r>
        <w:rPr>
          <w:i w:val="0"/>
          <w:iCs/>
        </w:rPr>
        <w:t>3</w:t>
      </w:r>
      <w:r w:rsidRPr="00B3430F">
        <w:rPr>
          <w:i w:val="0"/>
          <w:iCs/>
        </w:rPr>
        <w:t>. All of Us Baseline Characteristics by Relationship Typ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273"/>
        <w:gridCol w:w="1805"/>
        <w:gridCol w:w="1605"/>
        <w:gridCol w:w="1747"/>
        <w:gridCol w:w="1636"/>
      </w:tblGrid>
      <w:tr w:rsidR="00B3430F" w14:paraId="61B86258" w14:textId="77777777" w:rsidTr="00E0776D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EC69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76E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ll Sibling (N=943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227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ther (N=911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FE3D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ffspring (N=911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297C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(N=27662)</w:t>
            </w:r>
          </w:p>
        </w:tc>
      </w:tr>
      <w:tr w:rsidR="00B3430F" w14:paraId="452827A1" w14:textId="77777777" w:rsidTr="00E0776D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1C42C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FD60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1AE5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3DFB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B96E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430F" w14:paraId="4494292C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28E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ean (SD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FD2F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 (16.2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BA9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 (11.7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A00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 (11.7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D5DC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 (17.2)</w:t>
            </w:r>
          </w:p>
        </w:tc>
      </w:tr>
      <w:tr w:rsidR="00B3430F" w14:paraId="3EEA5607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451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edian (Q1, Q3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6CF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 (41.0, 65.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B777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 (51.0, 67.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29CAB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 (24.0, 41.0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12BCF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 (34.0, 62.0)</w:t>
            </w:r>
          </w:p>
        </w:tc>
      </w:tr>
      <w:tr w:rsidR="00B3430F" w14:paraId="0D0AA4BF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1C5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Rang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031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- 97.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358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 - 101.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9FBD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- 76.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6C3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- 101.0</w:t>
            </w:r>
          </w:p>
        </w:tc>
      </w:tr>
      <w:tr w:rsidR="00B3430F" w14:paraId="37F83104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E54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identified Rac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F2C2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85F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9FAF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BBF57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430F" w14:paraId="4C59DD34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D3A13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Black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B9A7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8 (21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411D7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22 (22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143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2 (22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254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062 (21.9%)</w:t>
            </w:r>
          </w:p>
        </w:tc>
      </w:tr>
      <w:tr w:rsidR="00B3430F" w14:paraId="0F0C24C4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7F2D3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Other / Not Indicated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B67D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03 (32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644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84 (39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5460B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90 (39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CD67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277 (37.2%)</w:t>
            </w:r>
          </w:p>
        </w:tc>
      </w:tr>
      <w:tr w:rsidR="00B3430F" w14:paraId="49C9F9F4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3A0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Whit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D518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45 (46.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1949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07 (38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FC15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471 (38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F1F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323 (40.9%)</w:t>
            </w:r>
          </w:p>
        </w:tc>
      </w:tr>
      <w:tr w:rsidR="00B3430F" w14:paraId="6E33E85A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6D71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Haplogrou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651D8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7FB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59A4B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05C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430F" w14:paraId="66CED4F6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5B9F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A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D02F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24 (23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6F4B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16 (27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07061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16 (27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414C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56 (26.2%)</w:t>
            </w:r>
          </w:p>
        </w:tc>
      </w:tr>
      <w:tr w:rsidR="00B3430F" w14:paraId="10CE4710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CF1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EA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06FA7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10 (51.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478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25 (44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518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25 (44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0287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860 (46.5%)</w:t>
            </w:r>
          </w:p>
        </w:tc>
      </w:tr>
      <w:tr w:rsidR="00B3430F" w14:paraId="4135998E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E9C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AF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931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02 (25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9EF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72 (28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45FD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72 (28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DF2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46 (27.3%)</w:t>
            </w:r>
          </w:p>
        </w:tc>
      </w:tr>
      <w:tr w:rsidR="00B3430F" w14:paraId="714D9D98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0B41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A2947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E6ED8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F3D98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C3F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430F" w14:paraId="74F7AADD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C48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100 Cigs Lifetime: 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8578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16 (61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290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85 (64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2DD79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534 (71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273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235 (65.9%)</w:t>
            </w:r>
          </w:p>
        </w:tc>
      </w:tr>
      <w:tr w:rsidR="00B3430F" w14:paraId="241B0FCB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CA4F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100 Cigs Lifetime: Ye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137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20 (38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E8841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28 (35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F3E9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79 (28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2ABB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427 (34.1%)</w:t>
            </w:r>
          </w:p>
        </w:tc>
      </w:tr>
      <w:tr w:rsidR="00B3430F" w14:paraId="2E540FAA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999A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F993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63C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7A2C9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E7C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430F" w14:paraId="46FE534F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AED8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Fema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764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41 (67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650A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113 (100.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545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633 (72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50A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087 (79.8%)</w:t>
            </w:r>
          </w:p>
        </w:tc>
      </w:tr>
      <w:tr w:rsidR="00B3430F" w14:paraId="199D60E4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CC3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a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8E5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95 (32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A34B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F2A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80 (27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C3A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75 (20.2%)</w:t>
            </w:r>
          </w:p>
        </w:tc>
      </w:tr>
      <w:tr w:rsidR="00B3430F" w14:paraId="3E90245F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DD79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523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A0A1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3779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907E1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430F" w14:paraId="287302A2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1DF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45B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72 (98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DFF93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55 (98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ADE7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41 (99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485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168 (98.9%)</w:t>
            </w:r>
          </w:p>
        </w:tc>
      </w:tr>
      <w:tr w:rsidR="00B3430F" w14:paraId="2EE50F66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DB7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Ye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48A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1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11C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1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1EB1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0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479E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 (1.1%)</w:t>
            </w:r>
          </w:p>
        </w:tc>
      </w:tr>
      <w:tr w:rsidR="00B3430F" w14:paraId="326306BD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814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iss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C76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8EB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BE95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772F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55</w:t>
            </w:r>
          </w:p>
        </w:tc>
      </w:tr>
      <w:tr w:rsidR="00B3430F" w14:paraId="22C51234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5123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logic Malignancy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36257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0670B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DD6C1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4881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430F" w14:paraId="37978323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80B6F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AA8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119 (96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7A4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28 (96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48D9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826 (97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DD9B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773 (97.0%)</w:t>
            </w:r>
          </w:p>
        </w:tc>
      </w:tr>
      <w:tr w:rsidR="00B3430F" w14:paraId="04208F45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EAAE8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Ye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744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 (3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C942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 (3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2CC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2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9AC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 (3.0%)</w:t>
            </w:r>
          </w:p>
        </w:tc>
      </w:tr>
      <w:tr w:rsidR="00B3430F" w14:paraId="1FD44BB0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50389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iss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84D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556B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974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5B7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55</w:t>
            </w:r>
          </w:p>
        </w:tc>
      </w:tr>
      <w:tr w:rsidR="00B3430F" w14:paraId="4F2888B9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55D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2B83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8B13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1113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1D01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430F" w14:paraId="3F66FD10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0BE7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8FF0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310 (99.3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96B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033 (99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F0075" w14:textId="7CF52457" w:rsidR="00B3430F" w:rsidRDefault="002B030D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B3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</w:t>
            </w:r>
            <w:r w:rsidR="00D944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3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99.</w:t>
            </w:r>
            <w:r w:rsidR="00897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34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618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303 (99.5%)</w:t>
            </w:r>
          </w:p>
        </w:tc>
      </w:tr>
      <w:tr w:rsidR="00B3430F" w14:paraId="0118DBC9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2F3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Ye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C54F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0.7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4298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0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9D073" w14:textId="291D5E88" w:rsidR="00B3430F" w:rsidRPr="00F50315" w:rsidRDefault="002B030D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</w:t>
            </w:r>
            <w:r w:rsidR="00201F38" w:rsidRPr="00F50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 </w:t>
            </w:r>
            <w:r w:rsidR="00B3430F" w:rsidRPr="00F50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897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3430F" w:rsidRPr="00F50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8C4B" w14:textId="77777777" w:rsidR="00B3430F" w:rsidRPr="00F50315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03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0.5%)</w:t>
            </w:r>
          </w:p>
        </w:tc>
      </w:tr>
      <w:tr w:rsidR="00B3430F" w14:paraId="38A8EB52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6CE3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iss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032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C779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4362B" w14:textId="17544A9F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</w:t>
            </w:r>
            <w:r w:rsidR="00907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EAE7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55</w:t>
            </w:r>
          </w:p>
        </w:tc>
      </w:tr>
      <w:tr w:rsidR="00B3430F" w14:paraId="1E6A95E0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87C1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Neoplasm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CA771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58E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F20E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F66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430F" w14:paraId="0D9DBD2C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7EB9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82EF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56 (98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CAE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63 (98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14BEC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02 (98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A4DF7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121 (98.7%)</w:t>
            </w:r>
          </w:p>
        </w:tc>
      </w:tr>
      <w:tr w:rsidR="00B3430F" w14:paraId="08D23271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FC8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Ye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969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1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47D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1.5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C79F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1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FEC89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 (1.3%)</w:t>
            </w:r>
          </w:p>
        </w:tc>
      </w:tr>
      <w:tr w:rsidR="00B3430F" w14:paraId="596C53DA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5D76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Missing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4F5F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7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C80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4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236A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0EB7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55</w:t>
            </w:r>
          </w:p>
        </w:tc>
      </w:tr>
      <w:tr w:rsidR="00B3430F" w14:paraId="6CDBDACC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9B61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CHI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D59C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B24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19AF3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1C7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3430F" w14:paraId="39D1B389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B9D2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No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694E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13 (97.6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B6DD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851 (97.1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1EA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006 (98.8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4C8F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070 (97.9%)</w:t>
            </w:r>
          </w:p>
        </w:tc>
      </w:tr>
      <w:tr w:rsidR="00B3430F" w14:paraId="0A250381" w14:textId="77777777" w:rsidTr="00E0776D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16157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 Ye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26E4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(2.4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BBF6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 (2.9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7C2FA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1.2%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DF45" w14:textId="77777777" w:rsidR="00B3430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 (2.1%)</w:t>
            </w:r>
          </w:p>
        </w:tc>
      </w:tr>
      <w:tr w:rsidR="00B3430F" w:rsidRPr="00535FDF" w14:paraId="40C560A9" w14:textId="77777777" w:rsidTr="00E0776D">
        <w:trPr>
          <w:jc w:val="center"/>
        </w:trPr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4307F" w14:textId="5B438D06" w:rsidR="00B3430F" w:rsidRPr="00535FDF" w:rsidRDefault="00B3430F" w:rsidP="00E077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535FD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Data are presented as mean (SD) or n (%). Hematological Malignancies excludes multiple myeloma, which we have previously shown is not associated with heteroplasmy.(</w:t>
            </w:r>
            <w:r w:rsidRPr="00535FD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highlight w:val="yellow"/>
              </w:rPr>
              <w:t>REF</w:t>
            </w:r>
            <w:r w:rsidRPr="00535FD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). EA = European Ancestry; AS = Asian Ancestry; AF = African Ancestry; M-CHIP = myeloid CHIP.</w:t>
            </w:r>
            <w:r w:rsidR="009B1093" w:rsidRPr="00535FD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Cell counts &lt;21 are</w:t>
            </w:r>
            <w:r w:rsidR="00F50315" w:rsidRPr="00535FDF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not reported to avoid potential reidentification.</w:t>
            </w:r>
          </w:p>
        </w:tc>
      </w:tr>
    </w:tbl>
    <w:p w14:paraId="636740BC" w14:textId="1C8163C6" w:rsidR="009F0720" w:rsidRPr="00535FDF" w:rsidRDefault="009F0720" w:rsidP="00B3430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Times New Roman" w:hAnsi="Times New Roman" w:cs="Times New Roman"/>
        </w:rPr>
      </w:pPr>
    </w:p>
    <w:p w14:paraId="5A0B2E28" w14:textId="77777777" w:rsidR="000B2E3C" w:rsidRDefault="000B2E3C" w:rsidP="00B3430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p w14:paraId="3FB4ED1D" w14:textId="5ECD29FC" w:rsidR="000B2E3C" w:rsidRPr="00276A2A" w:rsidRDefault="000B2E3C" w:rsidP="000B2E3C">
      <w:pPr>
        <w:rPr>
          <w:b/>
          <w:bCs/>
        </w:rPr>
      </w:pPr>
      <w:r w:rsidRPr="00276A2A">
        <w:rPr>
          <w:b/>
          <w:bCs/>
        </w:rPr>
        <w:t xml:space="preserve">Supplementary Table </w:t>
      </w:r>
      <w:r w:rsidR="00F33F55">
        <w:rPr>
          <w:b/>
          <w:bCs/>
        </w:rPr>
        <w:t>5</w:t>
      </w:r>
      <w:r w:rsidRPr="00276A2A">
        <w:rPr>
          <w:b/>
          <w:bCs/>
        </w:rPr>
        <w:t xml:space="preserve">. </w:t>
      </w:r>
      <w:r>
        <w:rPr>
          <w:b/>
          <w:bCs/>
        </w:rPr>
        <w:t>Variant annotations for significant variants identified via REGENIE in the UKB white British Population.</w:t>
      </w:r>
      <w:r w:rsidRPr="00276A2A">
        <w:rPr>
          <w:b/>
          <w:bCs/>
          <w:i/>
          <w:iCs/>
        </w:rPr>
        <w:t> </w:t>
      </w: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855"/>
        <w:gridCol w:w="720"/>
        <w:gridCol w:w="1100"/>
        <w:gridCol w:w="1440"/>
        <w:gridCol w:w="720"/>
        <w:gridCol w:w="1440"/>
        <w:gridCol w:w="1615"/>
      </w:tblGrid>
      <w:tr w:rsidR="000B2E3C" w:rsidRPr="00ED0C5E" w14:paraId="5F5013B6" w14:textId="77777777" w:rsidTr="001E11F4">
        <w:trPr>
          <w:trHeight w:val="886"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AF94E60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9406E5F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7D726E0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3FB3C96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501ED6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 Consequence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BBB123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LC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876ACD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 in UKB</w:t>
            </w:r>
          </w:p>
        </w:tc>
        <w:tc>
          <w:tcPr>
            <w:tcW w:w="1615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190134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F Range</w:t>
            </w:r>
          </w:p>
        </w:tc>
      </w:tr>
      <w:tr w:rsidR="000B2E3C" w14:paraId="294DED28" w14:textId="77777777" w:rsidTr="001E11F4">
        <w:trPr>
          <w:trHeight w:val="886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2" w:space="0" w:color="auto"/>
            </w:tcBorders>
            <w:vAlign w:val="center"/>
            <w:hideMark/>
          </w:tcPr>
          <w:p w14:paraId="1E111592" w14:textId="77777777" w:rsidR="000B2E3C" w:rsidRDefault="000B2E3C" w:rsidP="001E11F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2690 G → A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2" w:space="0" w:color="auto"/>
            </w:tcBorders>
            <w:vAlign w:val="center"/>
            <w:hideMark/>
          </w:tcPr>
          <w:p w14:paraId="10753D76" w14:textId="77777777" w:rsidR="000B2E3C" w:rsidRDefault="000B2E3C" w:rsidP="001E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2690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2" w:space="0" w:color="auto"/>
            </w:tcBorders>
            <w:vAlign w:val="center"/>
            <w:hideMark/>
          </w:tcPr>
          <w:p w14:paraId="7CC38CEA" w14:textId="77777777" w:rsidR="000B2E3C" w:rsidRDefault="000B2E3C" w:rsidP="001E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RNR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2" w:space="0" w:color="auto"/>
            </w:tcBorders>
            <w:vAlign w:val="center"/>
            <w:hideMark/>
          </w:tcPr>
          <w:p w14:paraId="7501DDEC" w14:textId="77777777" w:rsidR="000B2E3C" w:rsidRDefault="000B2E3C" w:rsidP="001E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RRN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3AB9CBF" w14:textId="77777777" w:rsidR="000B2E3C" w:rsidRDefault="000B2E3C" w:rsidP="001E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Non-Coding Transcript</w:t>
            </w:r>
          </w:p>
          <w:p w14:paraId="49A92886" w14:textId="77777777" w:rsidR="000B2E3C" w:rsidRDefault="000B2E3C" w:rsidP="001E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Exon Varian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9846E0C" w14:textId="77777777" w:rsidR="000B2E3C" w:rsidRDefault="000B2E3C" w:rsidP="001E11F4">
            <w:pPr>
              <w:jc w:val="center"/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auto"/>
            </w:tcBorders>
            <w:vAlign w:val="center"/>
            <w:hideMark/>
          </w:tcPr>
          <w:p w14:paraId="687ECC9A" w14:textId="77777777" w:rsidR="000B2E3C" w:rsidRDefault="000B2E3C" w:rsidP="001E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4.1e-05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637C0EBA" w14:textId="77777777" w:rsidR="000B2E3C" w:rsidRDefault="000B2E3C" w:rsidP="001E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(0.051 - 0.151)</w:t>
            </w:r>
          </w:p>
        </w:tc>
      </w:tr>
      <w:tr w:rsidR="000B2E3C" w14:paraId="29670F58" w14:textId="77777777" w:rsidTr="001E11F4">
        <w:trPr>
          <w:trHeight w:val="886"/>
        </w:trPr>
        <w:tc>
          <w:tcPr>
            <w:tcW w:w="1440" w:type="dxa"/>
            <w:tcBorders>
              <w:top w:val="single" w:sz="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D8FED7A" w14:textId="77777777" w:rsidR="000B2E3C" w:rsidRDefault="000B2E3C" w:rsidP="001E1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3244 G → A</w:t>
            </w:r>
          </w:p>
        </w:tc>
        <w:tc>
          <w:tcPr>
            <w:tcW w:w="855" w:type="dxa"/>
            <w:tcBorders>
              <w:top w:val="single" w:sz="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059621EA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3244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B9FB126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TRNL1</w:t>
            </w:r>
          </w:p>
        </w:tc>
        <w:tc>
          <w:tcPr>
            <w:tcW w:w="1100" w:type="dxa"/>
            <w:tcBorders>
              <w:top w:val="single" w:sz="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85BDFE9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7A9D712" w14:textId="77777777" w:rsidR="000B2E3C" w:rsidRDefault="000B2E3C" w:rsidP="001E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Non-Coding Transcript</w:t>
            </w:r>
          </w:p>
          <w:p w14:paraId="39AC96D2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Exon Variant</w:t>
            </w:r>
          </w:p>
        </w:tc>
        <w:tc>
          <w:tcPr>
            <w:tcW w:w="720" w:type="dxa"/>
            <w:tcBorders>
              <w:top w:val="single" w:sz="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D22C27E" w14:textId="77777777" w:rsidR="000B2E3C" w:rsidRDefault="000B2E3C" w:rsidP="001E11F4">
            <w:pPr>
              <w:jc w:val="center"/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440" w:type="dxa"/>
            <w:tcBorders>
              <w:top w:val="single" w:sz="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98C2B33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3.5e-05</w:t>
            </w:r>
          </w:p>
        </w:tc>
        <w:tc>
          <w:tcPr>
            <w:tcW w:w="1615" w:type="dxa"/>
            <w:tcBorders>
              <w:top w:val="single" w:sz="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1620BB0" w14:textId="77777777" w:rsidR="000B2E3C" w:rsidRDefault="000B2E3C" w:rsidP="001E11F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(0.057 - 0.185)</w:t>
            </w:r>
          </w:p>
        </w:tc>
      </w:tr>
      <w:tr w:rsidR="000B2E3C" w:rsidRPr="00ED0C5E" w14:paraId="0DAC12B8" w14:textId="77777777" w:rsidTr="001E11F4">
        <w:trPr>
          <w:trHeight w:val="886"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71C4637B" w14:textId="77777777" w:rsidR="000B2E3C" w:rsidRPr="00ED0C5E" w:rsidRDefault="000B2E3C" w:rsidP="001E1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11031 GA → G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6295A16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11031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B71CB8B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ND4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679A6D42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Complex I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A5E6E0C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3B07983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4323E14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5.7e-05</w:t>
            </w:r>
          </w:p>
        </w:tc>
        <w:tc>
          <w:tcPr>
            <w:tcW w:w="16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684548A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(0.052 - 0.226)</w:t>
            </w:r>
          </w:p>
        </w:tc>
      </w:tr>
      <w:tr w:rsidR="000B2E3C" w:rsidRPr="00ED0C5E" w14:paraId="0CF4E80C" w14:textId="77777777" w:rsidTr="001E11F4">
        <w:trPr>
          <w:trHeight w:val="886"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D56D57E" w14:textId="77777777" w:rsidR="000B2E3C" w:rsidRPr="00ED0C5E" w:rsidRDefault="000B2E3C" w:rsidP="001E1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12417 CA → C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749028A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12417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6F331B7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ND5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AC6FB32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Complex I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E9F6C1B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5031177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51C1CAE9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5.7e-05</w:t>
            </w:r>
          </w:p>
        </w:tc>
        <w:tc>
          <w:tcPr>
            <w:tcW w:w="16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2922DD4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(0.051 - 0.210)</w:t>
            </w:r>
          </w:p>
        </w:tc>
      </w:tr>
      <w:tr w:rsidR="000B2E3C" w:rsidRPr="00ED0C5E" w14:paraId="3464DA4C" w14:textId="77777777" w:rsidTr="001E11F4">
        <w:trPr>
          <w:trHeight w:val="886"/>
        </w:trPr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A76D985" w14:textId="77777777" w:rsidR="000B2E3C" w:rsidRPr="00ED0C5E" w:rsidRDefault="000B2E3C" w:rsidP="001E11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16209 T → G</w:t>
            </w:r>
          </w:p>
        </w:tc>
        <w:tc>
          <w:tcPr>
            <w:tcW w:w="85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C838FE5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16209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4E341018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DLOOP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3E5A42A2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DLOOP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7BB197E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FCDCC0B" w14:textId="77777777" w:rsidR="000B2E3C" w:rsidRDefault="000B2E3C" w:rsidP="001E11F4">
            <w:pPr>
              <w:jc w:val="center"/>
            </w:pPr>
            <w:r w:rsidRPr="45C33A34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4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25199099" w14:textId="77777777" w:rsidR="000B2E3C" w:rsidRPr="00ED0C5E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3.3e-05</w:t>
            </w:r>
          </w:p>
        </w:tc>
        <w:tc>
          <w:tcPr>
            <w:tcW w:w="161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0CD05D0" w14:textId="77777777" w:rsidR="000B2E3C" w:rsidRDefault="000B2E3C" w:rsidP="001E11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45C33A34">
              <w:rPr>
                <w:rFonts w:ascii="Times New Roman" w:hAnsi="Times New Roman" w:cs="Times New Roman"/>
                <w:sz w:val="20"/>
                <w:szCs w:val="20"/>
              </w:rPr>
              <w:t>(0.086 - 1.000)</w:t>
            </w:r>
          </w:p>
        </w:tc>
      </w:tr>
    </w:tbl>
    <w:p w14:paraId="1C17785E" w14:textId="77777777" w:rsidR="000B2E3C" w:rsidRPr="00535FDF" w:rsidRDefault="000B2E3C" w:rsidP="000B2E3C">
      <w:pPr>
        <w:rPr>
          <w:rFonts w:ascii="Times New Roman" w:hAnsi="Times New Roman" w:cs="Times New Roman"/>
          <w:sz w:val="20"/>
          <w:szCs w:val="20"/>
        </w:rPr>
      </w:pPr>
      <w:r w:rsidRPr="00535FDF">
        <w:rPr>
          <w:rFonts w:ascii="Times New Roman" w:hAnsi="Times New Roman" w:cs="Times New Roman"/>
          <w:sz w:val="20"/>
          <w:szCs w:val="20"/>
        </w:rPr>
        <w:t xml:space="preserve">mMLC is the </w:t>
      </w:r>
      <w:r w:rsidRPr="00535FDF">
        <w:rPr>
          <w:rFonts w:ascii="Times New Roman" w:eastAsia="Arial" w:hAnsi="Times New Roman" w:cs="Times New Roman"/>
          <w:sz w:val="20"/>
          <w:szCs w:val="20"/>
        </w:rPr>
        <w:t>modified mitochondrial DNA local constraint score.</w:t>
      </w:r>
      <w:r w:rsidRPr="00535FDF">
        <w:rPr>
          <w:rFonts w:ascii="Times New Roman" w:hAnsi="Times New Roman" w:cs="Times New Roman"/>
          <w:sz w:val="20"/>
          <w:szCs w:val="20"/>
        </w:rPr>
        <w:t xml:space="preserve"> Indels do not have an assigned mMLC score. MAF was calculated as the total number of carriers of the mutations at any VAF ≥ 0.05 divided by the total number of individuals present in the genetic data file. MAF is presented as a decimal and not as a percentage.</w:t>
      </w:r>
    </w:p>
    <w:p w14:paraId="476D1B16" w14:textId="77777777" w:rsidR="000B2E3C" w:rsidRDefault="000B2E3C" w:rsidP="00B3430F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</w:pPr>
    </w:p>
    <w:sectPr w:rsidR="000B2E3C" w:rsidSect="003E2C4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E5A"/>
    <w:rsid w:val="00024E89"/>
    <w:rsid w:val="00030C1F"/>
    <w:rsid w:val="000A5A68"/>
    <w:rsid w:val="000B2E3C"/>
    <w:rsid w:val="000C43E4"/>
    <w:rsid w:val="00120412"/>
    <w:rsid w:val="001F78A3"/>
    <w:rsid w:val="00201F38"/>
    <w:rsid w:val="002B030D"/>
    <w:rsid w:val="00335494"/>
    <w:rsid w:val="0037283C"/>
    <w:rsid w:val="003E2C45"/>
    <w:rsid w:val="003F5502"/>
    <w:rsid w:val="0041534A"/>
    <w:rsid w:val="004632CD"/>
    <w:rsid w:val="004B2F71"/>
    <w:rsid w:val="00535FDF"/>
    <w:rsid w:val="005442E2"/>
    <w:rsid w:val="00582DDB"/>
    <w:rsid w:val="005B25BC"/>
    <w:rsid w:val="005D75EC"/>
    <w:rsid w:val="005E19F9"/>
    <w:rsid w:val="00786A05"/>
    <w:rsid w:val="007C0C9B"/>
    <w:rsid w:val="007E2E14"/>
    <w:rsid w:val="0080138A"/>
    <w:rsid w:val="0083261D"/>
    <w:rsid w:val="00897C7A"/>
    <w:rsid w:val="008F09E6"/>
    <w:rsid w:val="0090738D"/>
    <w:rsid w:val="009B1093"/>
    <w:rsid w:val="009E1B10"/>
    <w:rsid w:val="009F0720"/>
    <w:rsid w:val="00A17478"/>
    <w:rsid w:val="00A35808"/>
    <w:rsid w:val="00A65D62"/>
    <w:rsid w:val="00B24698"/>
    <w:rsid w:val="00B249E2"/>
    <w:rsid w:val="00B3430F"/>
    <w:rsid w:val="00B64746"/>
    <w:rsid w:val="00B716F0"/>
    <w:rsid w:val="00C22E5A"/>
    <w:rsid w:val="00C3134D"/>
    <w:rsid w:val="00C62CE5"/>
    <w:rsid w:val="00CF1931"/>
    <w:rsid w:val="00D7289E"/>
    <w:rsid w:val="00D75CD6"/>
    <w:rsid w:val="00D94450"/>
    <w:rsid w:val="00E3772C"/>
    <w:rsid w:val="00E47648"/>
    <w:rsid w:val="00EE4900"/>
    <w:rsid w:val="00F33F55"/>
    <w:rsid w:val="00F50315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EF3B1"/>
  <w15:chartTrackingRefBased/>
  <w15:docId w15:val="{22377238-1746-4D36-B1EC-07AE7A1AB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808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E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E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E5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E5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E5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E5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E5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E5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E5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E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E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E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E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E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E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E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E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2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E5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2E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E5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2E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E5A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2E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E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E5A"/>
    <w:rPr>
      <w:b/>
      <w:bCs/>
      <w:smallCaps/>
      <w:color w:val="0F4761" w:themeColor="accent1" w:themeShade="BF"/>
      <w:spacing w:val="5"/>
    </w:rPr>
  </w:style>
  <w:style w:type="paragraph" w:customStyle="1" w:styleId="TableCaption">
    <w:name w:val="Table Caption"/>
    <w:basedOn w:val="Normal"/>
    <w:qFormat/>
    <w:rsid w:val="00C22E5A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3</TotalTime>
  <Pages>4</Pages>
  <Words>903</Words>
  <Characters>5149</Characters>
  <Application>Microsoft Office Word</Application>
  <DocSecurity>0</DocSecurity>
  <Lines>42</Lines>
  <Paragraphs>12</Paragraphs>
  <ScaleCrop>false</ScaleCrop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Arking</dc:creator>
  <cp:keywords/>
  <dc:description/>
  <cp:lastModifiedBy>Dan Arking</cp:lastModifiedBy>
  <cp:revision>42</cp:revision>
  <dcterms:created xsi:type="dcterms:W3CDTF">2026-05-25T17:47:00Z</dcterms:created>
  <dcterms:modified xsi:type="dcterms:W3CDTF">2026-06-22T12:23:00Z</dcterms:modified>
</cp:coreProperties>
</file>